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89ADE" w14:textId="77777777" w:rsidR="00410EEF" w:rsidRPr="007850B1" w:rsidRDefault="00410EEF" w:rsidP="00410EEF">
      <w:pPr>
        <w:ind w:right="225" w:hanging="2"/>
        <w:jc w:val="both"/>
        <w:rPr>
          <w:rFonts w:ascii="Avenir Book" w:eastAsia="Roboto" w:hAnsi="Avenir Book" w:cs="Roboto"/>
          <w:b/>
          <w:color w:val="333333"/>
          <w:sz w:val="20"/>
          <w:szCs w:val="20"/>
          <w:highlight w:val="white"/>
        </w:rPr>
      </w:pPr>
      <w:bookmarkStart w:id="0" w:name="_GoBack"/>
      <w:bookmarkEnd w:id="0"/>
      <w:r w:rsidRPr="007850B1">
        <w:rPr>
          <w:rFonts w:ascii="Avenir Book" w:eastAsia="Roboto" w:hAnsi="Avenir Book" w:cs="Roboto"/>
          <w:b/>
          <w:color w:val="333333"/>
          <w:sz w:val="20"/>
          <w:szCs w:val="20"/>
          <w:highlight w:val="white"/>
        </w:rPr>
        <w:t>Supplementary Table 1</w:t>
      </w:r>
    </w:p>
    <w:p w14:paraId="5FE9FA3B" w14:textId="77777777" w:rsidR="00410EEF" w:rsidRDefault="00410EEF" w:rsidP="00410EEF">
      <w:pPr>
        <w:ind w:right="225" w:hanging="2"/>
        <w:jc w:val="both"/>
        <w:rPr>
          <w:rFonts w:ascii="Avenir" w:eastAsia="Avenir" w:hAnsi="Avenir" w:cs="Avenir"/>
          <w:sz w:val="20"/>
          <w:szCs w:val="20"/>
        </w:rPr>
      </w:pP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20"/>
        <w:gridCol w:w="2055"/>
        <w:gridCol w:w="5745"/>
      </w:tblGrid>
      <w:tr w:rsidR="00410EEF" w:rsidRPr="007850B1" w14:paraId="70943327" w14:textId="77777777" w:rsidTr="00830279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A37E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Gene symbol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EE7E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rotein symbol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29D2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rotein name</w:t>
            </w:r>
          </w:p>
        </w:tc>
      </w:tr>
      <w:tr w:rsidR="00410EEF" w:rsidRPr="007850B1" w14:paraId="62564635" w14:textId="77777777" w:rsidTr="00830279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658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ACTA2 </w:t>
            </w:r>
          </w:p>
          <w:p w14:paraId="18F246A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ACKR1</w:t>
            </w:r>
          </w:p>
          <w:p w14:paraId="218D5C5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ALB </w:t>
            </w:r>
          </w:p>
          <w:p w14:paraId="471D767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ALDH1A1 </w:t>
            </w:r>
          </w:p>
          <w:p w14:paraId="5056ECD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ANPEP</w:t>
            </w:r>
          </w:p>
          <w:p w14:paraId="31C9C7D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APOE</w:t>
            </w:r>
          </w:p>
          <w:p w14:paraId="2503FF4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ARID1A </w:t>
            </w:r>
          </w:p>
          <w:p w14:paraId="2565633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ARID2 </w:t>
            </w:r>
          </w:p>
          <w:p w14:paraId="3D9D258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ATP7B</w:t>
            </w:r>
          </w:p>
          <w:p w14:paraId="50B67ED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B7S1R </w:t>
            </w:r>
          </w:p>
          <w:p w14:paraId="042DF30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1QA</w:t>
            </w:r>
          </w:p>
          <w:p w14:paraId="71D107F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1QB</w:t>
            </w:r>
          </w:p>
          <w:p w14:paraId="7B2C7AC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CADM1 </w:t>
            </w:r>
          </w:p>
          <w:p w14:paraId="7470217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L2</w:t>
            </w:r>
          </w:p>
          <w:p w14:paraId="0CC0394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L3</w:t>
            </w:r>
          </w:p>
          <w:p w14:paraId="4562466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L5</w:t>
            </w:r>
          </w:p>
          <w:p w14:paraId="6634206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L11</w:t>
            </w:r>
          </w:p>
          <w:p w14:paraId="78CB1B3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L19</w:t>
            </w:r>
          </w:p>
          <w:p w14:paraId="22DF7E4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ND1</w:t>
            </w:r>
          </w:p>
          <w:p w14:paraId="72FCEC5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R1</w:t>
            </w:r>
          </w:p>
          <w:p w14:paraId="6C04CC4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R3</w:t>
            </w:r>
          </w:p>
          <w:p w14:paraId="0F1DC2F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CR7</w:t>
            </w:r>
          </w:p>
          <w:p w14:paraId="03CE663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D1D</w:t>
            </w:r>
          </w:p>
          <w:p w14:paraId="2033FA9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CD1E </w:t>
            </w:r>
          </w:p>
          <w:p w14:paraId="0521259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DH5</w:t>
            </w:r>
          </w:p>
          <w:p w14:paraId="63AB9DD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DKN2A</w:t>
            </w:r>
          </w:p>
          <w:p w14:paraId="49D343B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FTR</w:t>
            </w:r>
          </w:p>
          <w:p w14:paraId="48D9413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LEC4C</w:t>
            </w:r>
          </w:p>
          <w:p w14:paraId="51A8636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LEC4G</w:t>
            </w:r>
          </w:p>
          <w:p w14:paraId="43FA40A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LEC4M</w:t>
            </w:r>
          </w:p>
          <w:p w14:paraId="728E5500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LEC9A</w:t>
            </w:r>
          </w:p>
          <w:p w14:paraId="595FCC2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LEC10A</w:t>
            </w:r>
          </w:p>
          <w:p w14:paraId="4B279E0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OL1A1</w:t>
            </w:r>
          </w:p>
          <w:p w14:paraId="49E7472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PA3</w:t>
            </w:r>
          </w:p>
          <w:p w14:paraId="48A20C6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CSF1 </w:t>
            </w:r>
          </w:p>
          <w:p w14:paraId="0BC34FD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CSF1R </w:t>
            </w:r>
          </w:p>
          <w:p w14:paraId="5EDBE02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CTLA4 </w:t>
            </w:r>
          </w:p>
          <w:p w14:paraId="3433E0B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TNNB1</w:t>
            </w:r>
          </w:p>
          <w:p w14:paraId="4541639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X3CR1</w:t>
            </w:r>
          </w:p>
          <w:p w14:paraId="789662C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XCL16</w:t>
            </w:r>
          </w:p>
          <w:p w14:paraId="3C58851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CXCR6</w:t>
            </w:r>
          </w:p>
          <w:p w14:paraId="2AF5EB7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DCN</w:t>
            </w:r>
          </w:p>
          <w:p w14:paraId="37570B9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DPP4</w:t>
            </w:r>
          </w:p>
          <w:p w14:paraId="2164BE7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ENG</w:t>
            </w:r>
          </w:p>
          <w:p w14:paraId="30EC3C9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EOMES</w:t>
            </w:r>
          </w:p>
          <w:p w14:paraId="71DE3B4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EPCAM</w:t>
            </w:r>
          </w:p>
          <w:p w14:paraId="7594463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lastRenderedPageBreak/>
              <w:t>FAH</w:t>
            </w:r>
          </w:p>
          <w:p w14:paraId="545693E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FAP</w:t>
            </w:r>
          </w:p>
          <w:p w14:paraId="187502B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FCER1A</w:t>
            </w:r>
          </w:p>
          <w:p w14:paraId="5BF64C1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FCN1 </w:t>
            </w:r>
          </w:p>
          <w:p w14:paraId="12D138B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FGF19</w:t>
            </w:r>
          </w:p>
          <w:p w14:paraId="7F7986B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FGFBP2</w:t>
            </w:r>
          </w:p>
          <w:p w14:paraId="74320A3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FOLR2</w:t>
            </w:r>
          </w:p>
          <w:p w14:paraId="3EBE19C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FOXP3</w:t>
            </w:r>
          </w:p>
          <w:p w14:paraId="1DEF934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G6PC</w:t>
            </w:r>
          </w:p>
          <w:p w14:paraId="0AF1D62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GNLY</w:t>
            </w:r>
          </w:p>
          <w:p w14:paraId="7AB2257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GPC3</w:t>
            </w:r>
          </w:p>
          <w:p w14:paraId="1F54D52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GZMA</w:t>
            </w:r>
          </w:p>
          <w:p w14:paraId="1482CBA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GZMB</w:t>
            </w:r>
          </w:p>
          <w:p w14:paraId="78CAC6B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HAVCR2</w:t>
            </w:r>
          </w:p>
          <w:p w14:paraId="1637260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HFE</w:t>
            </w:r>
          </w:p>
          <w:p w14:paraId="5CBB1E5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HIF1A</w:t>
            </w:r>
          </w:p>
          <w:p w14:paraId="11876E6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HLA-DRA</w:t>
            </w:r>
          </w:p>
          <w:p w14:paraId="13A3693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ICAM1 </w:t>
            </w:r>
          </w:p>
          <w:p w14:paraId="7F08503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GHA1</w:t>
            </w:r>
          </w:p>
          <w:p w14:paraId="7CFA947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GHG3</w:t>
            </w:r>
          </w:p>
          <w:p w14:paraId="341E798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GHGP</w:t>
            </w:r>
          </w:p>
          <w:p w14:paraId="1028802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L6</w:t>
            </w:r>
          </w:p>
          <w:p w14:paraId="7CC9A27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L10</w:t>
            </w:r>
          </w:p>
          <w:p w14:paraId="5E6AE64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L13</w:t>
            </w:r>
          </w:p>
          <w:p w14:paraId="4611286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L33</w:t>
            </w:r>
          </w:p>
          <w:p w14:paraId="1B47E5D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IL7R</w:t>
            </w:r>
          </w:p>
          <w:p w14:paraId="304A1F1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KDR</w:t>
            </w:r>
          </w:p>
          <w:p w14:paraId="269753A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KEAP1</w:t>
            </w:r>
          </w:p>
          <w:p w14:paraId="167009A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KLRC1</w:t>
            </w:r>
          </w:p>
          <w:p w14:paraId="632F0E0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KLRD1</w:t>
            </w:r>
          </w:p>
          <w:p w14:paraId="1F3B066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KLRF1</w:t>
            </w:r>
          </w:p>
          <w:p w14:paraId="3670822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KLRK1</w:t>
            </w:r>
          </w:p>
          <w:p w14:paraId="153E77A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KRT19</w:t>
            </w:r>
          </w:p>
          <w:p w14:paraId="1881E95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 xml:space="preserve">LAG3 </w:t>
            </w:r>
          </w:p>
          <w:p w14:paraId="4AE158A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LAMP3</w:t>
            </w:r>
          </w:p>
          <w:p w14:paraId="4212619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LAYN</w:t>
            </w:r>
          </w:p>
          <w:p w14:paraId="5636F22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LILRA4</w:t>
            </w:r>
          </w:p>
          <w:p w14:paraId="14F4147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LILRB5</w:t>
            </w:r>
          </w:p>
          <w:p w14:paraId="72C1D45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LTB</w:t>
            </w:r>
          </w:p>
          <w:p w14:paraId="10FC403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LYZ</w:t>
            </w:r>
          </w:p>
          <w:p w14:paraId="383918D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ARCO</w:t>
            </w:r>
          </w:p>
          <w:p w14:paraId="017A97D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ET</w:t>
            </w:r>
          </w:p>
          <w:p w14:paraId="571F111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KI67</w:t>
            </w:r>
          </w:p>
          <w:p w14:paraId="5DE00D0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NDA</w:t>
            </w:r>
          </w:p>
          <w:p w14:paraId="7760B12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S4A1</w:t>
            </w:r>
          </w:p>
          <w:p w14:paraId="5378859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YC</w:t>
            </w:r>
          </w:p>
          <w:p w14:paraId="51AB12F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MZB1</w:t>
            </w:r>
          </w:p>
          <w:p w14:paraId="2B04087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NCR1</w:t>
            </w:r>
          </w:p>
          <w:p w14:paraId="54C4A80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NCR3</w:t>
            </w:r>
          </w:p>
          <w:p w14:paraId="176FBBC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NFE2L2</w:t>
            </w:r>
          </w:p>
          <w:p w14:paraId="3482F4C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lastRenderedPageBreak/>
              <w:t>PDCD1</w:t>
            </w:r>
          </w:p>
          <w:p w14:paraId="1EF5D82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DGFA</w:t>
            </w:r>
          </w:p>
          <w:p w14:paraId="58712F4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DGFRA</w:t>
            </w:r>
          </w:p>
          <w:p w14:paraId="09305120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DL1</w:t>
            </w:r>
          </w:p>
          <w:p w14:paraId="1DA4FC4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DPN</w:t>
            </w:r>
          </w:p>
          <w:p w14:paraId="5D6F572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ECAM1</w:t>
            </w:r>
          </w:p>
          <w:p w14:paraId="137077A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IK3CA</w:t>
            </w:r>
          </w:p>
          <w:p w14:paraId="5CABD3E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</w:p>
          <w:p w14:paraId="46ED3DA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LK1</w:t>
            </w:r>
          </w:p>
          <w:p w14:paraId="166214D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LVAP</w:t>
            </w:r>
          </w:p>
          <w:p w14:paraId="4BC7582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ROM1</w:t>
            </w:r>
          </w:p>
          <w:p w14:paraId="398D78E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PRF1</w:t>
            </w:r>
          </w:p>
          <w:p w14:paraId="0365151C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RGS5</w:t>
            </w:r>
          </w:p>
          <w:p w14:paraId="57E7940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RPS6KA2</w:t>
            </w:r>
          </w:p>
          <w:p w14:paraId="6A27E8D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S100A12</w:t>
            </w:r>
          </w:p>
          <w:p w14:paraId="181BDDA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SOX9</w:t>
            </w:r>
          </w:p>
          <w:p w14:paraId="0012A12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SPON2</w:t>
            </w:r>
          </w:p>
          <w:p w14:paraId="65BC9D4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Chars="-1" w:right="225" w:hangingChars="1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 xml:space="preserve">SPTBN1 </w:t>
            </w:r>
          </w:p>
          <w:p w14:paraId="0FEA4CF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SPP1</w:t>
            </w:r>
          </w:p>
          <w:p w14:paraId="2A9677B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STMN</w:t>
            </w:r>
          </w:p>
          <w:p w14:paraId="697C84B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TACSTD2</w:t>
            </w:r>
          </w:p>
          <w:p w14:paraId="68FC78B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TBX21</w:t>
            </w:r>
          </w:p>
          <w:p w14:paraId="38B0A1B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 xml:space="preserve">TCF1A </w:t>
            </w:r>
          </w:p>
          <w:p w14:paraId="6B39702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TCL1A</w:t>
            </w:r>
          </w:p>
          <w:p w14:paraId="1591681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TERT</w:t>
            </w:r>
          </w:p>
          <w:p w14:paraId="0653B41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TGFB1</w:t>
            </w:r>
          </w:p>
          <w:p w14:paraId="5430BFD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  <w:lang w:val="en-US"/>
              </w:rPr>
              <w:t>THBS1</w:t>
            </w:r>
          </w:p>
          <w:p w14:paraId="6D3D04C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i/>
                <w:color w:val="333333"/>
                <w:sz w:val="20"/>
                <w:szCs w:val="20"/>
                <w:highlight w:val="white"/>
              </w:rPr>
              <w:t>TIGIT</w:t>
            </w:r>
          </w:p>
          <w:p w14:paraId="58EE414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 xml:space="preserve">TIMD4 </w:t>
            </w:r>
          </w:p>
          <w:p w14:paraId="474B371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NFRSF12A</w:t>
            </w:r>
          </w:p>
          <w:p w14:paraId="2B8DD96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OX</w:t>
            </w:r>
          </w:p>
          <w:p w14:paraId="7BD93E8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P53</w:t>
            </w:r>
          </w:p>
          <w:p w14:paraId="58405DD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PSAB1</w:t>
            </w:r>
          </w:p>
          <w:p w14:paraId="385BEB2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PSB2</w:t>
            </w:r>
          </w:p>
          <w:p w14:paraId="3959E56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RDC</w:t>
            </w:r>
          </w:p>
          <w:p w14:paraId="48C37CC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REM1</w:t>
            </w:r>
          </w:p>
          <w:p w14:paraId="0E96097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TREM2</w:t>
            </w:r>
          </w:p>
          <w:p w14:paraId="2CF64F7C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VCAN</w:t>
            </w:r>
          </w:p>
          <w:p w14:paraId="00540A7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VEGFA</w:t>
            </w:r>
          </w:p>
          <w:p w14:paraId="33211B9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VIM</w:t>
            </w:r>
          </w:p>
          <w:p w14:paraId="182D475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VWA1</w:t>
            </w:r>
          </w:p>
          <w:p w14:paraId="1C163BF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VWF</w:t>
            </w:r>
          </w:p>
          <w:p w14:paraId="1C06E2B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XCL1</w:t>
            </w:r>
          </w:p>
          <w:p w14:paraId="4F33A57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XCL2</w:t>
            </w:r>
          </w:p>
          <w:p w14:paraId="0B5EFE0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i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i/>
                <w:sz w:val="20"/>
                <w:szCs w:val="20"/>
              </w:rPr>
              <w:t>YAP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1BF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lastRenderedPageBreak/>
              <w:t>ACTA2</w:t>
            </w:r>
          </w:p>
          <w:p w14:paraId="6793D380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CKR1 – CD234</w:t>
            </w:r>
          </w:p>
          <w:p w14:paraId="2D25C55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LB</w:t>
            </w:r>
          </w:p>
          <w:p w14:paraId="1D11884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LDH1A1</w:t>
            </w:r>
          </w:p>
          <w:p w14:paraId="44A50F0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NPEP</w:t>
            </w:r>
          </w:p>
          <w:p w14:paraId="0B3EBBE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POE</w:t>
            </w:r>
          </w:p>
          <w:p w14:paraId="00BBCC3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RID1A</w:t>
            </w:r>
          </w:p>
          <w:p w14:paraId="3F96030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RID2</w:t>
            </w:r>
          </w:p>
          <w:p w14:paraId="78FF852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ATP7B</w:t>
            </w:r>
          </w:p>
          <w:p w14:paraId="7DA40B6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B7S1R</w:t>
            </w:r>
          </w:p>
          <w:p w14:paraId="195626F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1QA</w:t>
            </w:r>
          </w:p>
          <w:p w14:paraId="1922972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1QB</w:t>
            </w:r>
          </w:p>
          <w:p w14:paraId="5F0D3B1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ADM1</w:t>
            </w:r>
          </w:p>
          <w:p w14:paraId="19A184C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L2</w:t>
            </w:r>
          </w:p>
          <w:p w14:paraId="646EA2F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L3</w:t>
            </w:r>
          </w:p>
          <w:p w14:paraId="036E1F0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L5</w:t>
            </w:r>
          </w:p>
          <w:p w14:paraId="32A8B50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L11</w:t>
            </w:r>
          </w:p>
          <w:p w14:paraId="0D354F1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L19</w:t>
            </w:r>
          </w:p>
          <w:p w14:paraId="5129049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ND1</w:t>
            </w:r>
          </w:p>
          <w:p w14:paraId="2DA30F9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R1</w:t>
            </w:r>
          </w:p>
          <w:p w14:paraId="639B01A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R3</w:t>
            </w:r>
          </w:p>
          <w:p w14:paraId="4C9B5B0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CR7</w:t>
            </w:r>
          </w:p>
          <w:p w14:paraId="7F0002F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D1d</w:t>
            </w:r>
          </w:p>
          <w:p w14:paraId="3E7DCAD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D1e</w:t>
            </w:r>
          </w:p>
          <w:p w14:paraId="7ADC6F1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DH5</w:t>
            </w:r>
          </w:p>
          <w:p w14:paraId="759F2B1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DKN2A</w:t>
            </w:r>
          </w:p>
          <w:p w14:paraId="7644C18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FTR</w:t>
            </w:r>
          </w:p>
          <w:p w14:paraId="46C176D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LEC4C - CD303</w:t>
            </w:r>
          </w:p>
          <w:p w14:paraId="06F805D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LEC4G – CD370</w:t>
            </w:r>
          </w:p>
          <w:p w14:paraId="7405FC9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LEC4M – CD299</w:t>
            </w:r>
          </w:p>
          <w:p w14:paraId="24B8697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LEC9A</w:t>
            </w:r>
          </w:p>
          <w:p w14:paraId="51B241F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LEC10A</w:t>
            </w:r>
          </w:p>
          <w:p w14:paraId="3E99446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OL1A1</w:t>
            </w:r>
          </w:p>
          <w:p w14:paraId="18E1C23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PA3</w:t>
            </w:r>
          </w:p>
          <w:p w14:paraId="27E4848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SF1</w:t>
            </w:r>
          </w:p>
          <w:p w14:paraId="04BE2DD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SF1R</w:t>
            </w:r>
          </w:p>
          <w:p w14:paraId="0EF1DE1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TLA4 - CD152</w:t>
            </w:r>
          </w:p>
          <w:p w14:paraId="6FE2B0C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Heavy" w:eastAsia="Roboto" w:hAnsi="Avenir Heavy" w:cs="Avenir Heavy"/>
                <w:color w:val="333333"/>
                <w:sz w:val="20"/>
                <w:szCs w:val="20"/>
                <w:highlight w:val="white"/>
              </w:rPr>
              <w:t>β</w:t>
            </w: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-catenin</w:t>
            </w:r>
          </w:p>
          <w:p w14:paraId="66A5F0D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X3CR1</w:t>
            </w:r>
          </w:p>
          <w:p w14:paraId="0714EA2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XCL16</w:t>
            </w:r>
          </w:p>
          <w:p w14:paraId="4866CA2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XCR6 - CD186</w:t>
            </w:r>
          </w:p>
          <w:p w14:paraId="2A66360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  <w:t>DCN</w:t>
            </w:r>
          </w:p>
          <w:p w14:paraId="2E3367B0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  <w:t>DPP4 - CD26</w:t>
            </w:r>
          </w:p>
          <w:p w14:paraId="051D86C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  <w:t>ENG</w:t>
            </w:r>
          </w:p>
          <w:p w14:paraId="58C96BB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  <w:t>EOMES</w:t>
            </w:r>
          </w:p>
          <w:p w14:paraId="423563D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  <w:lang w:val="en-US"/>
              </w:rPr>
              <w:t>EPCAM</w:t>
            </w:r>
          </w:p>
          <w:p w14:paraId="15449A6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lastRenderedPageBreak/>
              <w:t>FAH</w:t>
            </w:r>
          </w:p>
          <w:p w14:paraId="03E3629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AP</w:t>
            </w:r>
          </w:p>
          <w:p w14:paraId="45491AA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CER1A</w:t>
            </w:r>
          </w:p>
          <w:p w14:paraId="209091E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CN1</w:t>
            </w:r>
          </w:p>
          <w:p w14:paraId="6539E97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GF19</w:t>
            </w:r>
          </w:p>
          <w:p w14:paraId="79BF3E7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GFBP2</w:t>
            </w:r>
          </w:p>
          <w:p w14:paraId="38CB73A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OLR2</w:t>
            </w:r>
          </w:p>
          <w:p w14:paraId="7021B32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FOXP3</w:t>
            </w:r>
          </w:p>
          <w:p w14:paraId="57E2A9F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G6PC1</w:t>
            </w:r>
          </w:p>
          <w:p w14:paraId="2D9E8D8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GNLY</w:t>
            </w:r>
          </w:p>
          <w:p w14:paraId="36A8E52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GPC3</w:t>
            </w:r>
          </w:p>
          <w:p w14:paraId="086C43A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GZMA</w:t>
            </w:r>
          </w:p>
          <w:p w14:paraId="3C6CAE9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GZMB</w:t>
            </w:r>
          </w:p>
          <w:p w14:paraId="3071DA6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TIM3</w:t>
            </w:r>
          </w:p>
          <w:p w14:paraId="1AD4603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HFE</w:t>
            </w:r>
          </w:p>
          <w:p w14:paraId="607BB35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HIF1</w:t>
            </w:r>
            <w:r w:rsidRPr="007850B1">
              <w:rPr>
                <w:rFonts w:ascii="Avenir Heavy" w:eastAsia="Roboto" w:hAnsi="Avenir Heavy" w:cs="Avenir Heavy"/>
                <w:color w:val="333333"/>
                <w:sz w:val="20"/>
                <w:szCs w:val="20"/>
                <w:highlight w:val="white"/>
              </w:rPr>
              <w:t>α</w:t>
            </w: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 xml:space="preserve"> </w:t>
            </w:r>
          </w:p>
          <w:p w14:paraId="049BBB2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HLA-DRA</w:t>
            </w:r>
          </w:p>
          <w:p w14:paraId="65681AB0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CAM1 - CD54</w:t>
            </w:r>
          </w:p>
          <w:p w14:paraId="65D4C95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GHA1</w:t>
            </w:r>
          </w:p>
          <w:p w14:paraId="2F3E2FE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GHG3</w:t>
            </w:r>
          </w:p>
          <w:p w14:paraId="7FBFB9E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GHGP</w:t>
            </w:r>
          </w:p>
          <w:p w14:paraId="794CCE9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L-6</w:t>
            </w:r>
          </w:p>
          <w:p w14:paraId="129DEBFE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L-10</w:t>
            </w:r>
          </w:p>
          <w:p w14:paraId="4F733C3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L-13</w:t>
            </w:r>
          </w:p>
          <w:p w14:paraId="12DA457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L-33</w:t>
            </w:r>
          </w:p>
          <w:p w14:paraId="5AA73873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IL-7R</w:t>
            </w:r>
          </w:p>
          <w:p w14:paraId="5C2D6E4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VEGF-R2</w:t>
            </w:r>
          </w:p>
          <w:p w14:paraId="55ECF6E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KEAP1</w:t>
            </w:r>
          </w:p>
          <w:p w14:paraId="7EC8FCF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NKG2A</w:t>
            </w:r>
          </w:p>
          <w:p w14:paraId="7F9CA18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KLRD1</w:t>
            </w:r>
          </w:p>
          <w:p w14:paraId="36ECF116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KLRF1</w:t>
            </w:r>
          </w:p>
          <w:p w14:paraId="3AE9B26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NKG2D</w:t>
            </w:r>
          </w:p>
          <w:p w14:paraId="326D27D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CK19</w:t>
            </w:r>
          </w:p>
          <w:p w14:paraId="209DBBC5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AG3 - CD223</w:t>
            </w:r>
          </w:p>
          <w:p w14:paraId="5E39408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AMP3</w:t>
            </w:r>
          </w:p>
          <w:p w14:paraId="556DF56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AYN</w:t>
            </w:r>
          </w:p>
          <w:p w14:paraId="766B5EC1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ILRA4</w:t>
            </w:r>
          </w:p>
          <w:p w14:paraId="101F0E1F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ILRB5 - CD85</w:t>
            </w:r>
          </w:p>
          <w:p w14:paraId="126D866B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TB</w:t>
            </w:r>
          </w:p>
          <w:p w14:paraId="0ECA7178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LYZ</w:t>
            </w:r>
          </w:p>
          <w:p w14:paraId="076FBDB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 xml:space="preserve">MARCO </w:t>
            </w:r>
          </w:p>
          <w:p w14:paraId="64CE0D5D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MET</w:t>
            </w:r>
          </w:p>
          <w:p w14:paraId="4FE39A9A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Ki67</w:t>
            </w:r>
          </w:p>
          <w:p w14:paraId="69AEDC69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MNDA</w:t>
            </w:r>
          </w:p>
          <w:p w14:paraId="744A9982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MS4A1</w:t>
            </w:r>
          </w:p>
          <w:p w14:paraId="6CF0099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 xml:space="preserve">MYC </w:t>
            </w:r>
          </w:p>
          <w:p w14:paraId="4FAD8967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MZB1</w:t>
            </w:r>
          </w:p>
          <w:p w14:paraId="4F7D0544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NCR1</w:t>
            </w:r>
          </w:p>
          <w:p w14:paraId="0A3FDB2C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 xml:space="preserve">NCR3 </w:t>
            </w:r>
          </w:p>
          <w:p w14:paraId="4EC7D5D0" w14:textId="77777777" w:rsidR="00410EEF" w:rsidRPr="007850B1" w:rsidRDefault="00410EEF" w:rsidP="008302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NFE2L2</w:t>
            </w:r>
          </w:p>
          <w:p w14:paraId="63627A8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lastRenderedPageBreak/>
              <w:t>PD-1 - CD278</w:t>
            </w:r>
          </w:p>
          <w:p w14:paraId="54048C4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DGF</w:t>
            </w:r>
            <w:r w:rsidRPr="007850B1">
              <w:rPr>
                <w:rFonts w:ascii="Avenir Heavy" w:eastAsia="Roboto" w:hAnsi="Avenir Heavy" w:cs="Avenir Heavy"/>
                <w:sz w:val="20"/>
                <w:szCs w:val="20"/>
              </w:rPr>
              <w:t>α</w:t>
            </w: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 </w:t>
            </w:r>
          </w:p>
          <w:p w14:paraId="4D87435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DGFRA</w:t>
            </w:r>
          </w:p>
          <w:p w14:paraId="592EFA2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D-L1 - CD274</w:t>
            </w:r>
          </w:p>
          <w:p w14:paraId="7A3FA80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DPN</w:t>
            </w:r>
          </w:p>
          <w:p w14:paraId="771EB43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PECAM1 </w:t>
            </w:r>
          </w:p>
          <w:p w14:paraId="6FF3A1E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highlight w:val="white"/>
              </w:rPr>
              <w:t>PI3K</w:t>
            </w:r>
            <w:r w:rsidRPr="007850B1">
              <w:rPr>
                <w:rFonts w:ascii="Avenir Heavy" w:eastAsia="Roboto" w:hAnsi="Avenir Heavy" w:cs="Avenir Heavy"/>
                <w:sz w:val="20"/>
                <w:szCs w:val="20"/>
              </w:rPr>
              <w:t>α</w:t>
            </w:r>
          </w:p>
          <w:p w14:paraId="7097F11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</w:p>
          <w:p w14:paraId="1009D4A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PLK1 </w:t>
            </w:r>
          </w:p>
          <w:p w14:paraId="642FF2E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PLVAP </w:t>
            </w:r>
          </w:p>
          <w:p w14:paraId="1E86081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CD133</w:t>
            </w:r>
          </w:p>
          <w:p w14:paraId="16F05BF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RF1</w:t>
            </w:r>
          </w:p>
          <w:p w14:paraId="1E04691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RGS5 </w:t>
            </w:r>
          </w:p>
          <w:p w14:paraId="2A3FB1A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RSK3</w:t>
            </w:r>
          </w:p>
          <w:p w14:paraId="6890276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S100A12</w:t>
            </w:r>
          </w:p>
          <w:p w14:paraId="7D44169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SOX9 </w:t>
            </w:r>
          </w:p>
          <w:p w14:paraId="3823BB4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SPON2 </w:t>
            </w:r>
          </w:p>
          <w:p w14:paraId="4DD5835D" w14:textId="77777777" w:rsidR="00410EEF" w:rsidRPr="007850B1" w:rsidRDefault="00410EEF" w:rsidP="00830279">
            <w:pPr>
              <w:ind w:leftChars="-1" w:right="225" w:hangingChars="1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SPTBN1 </w:t>
            </w:r>
          </w:p>
          <w:p w14:paraId="131D736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  <w:lang w:val="en-US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  <w:lang w:val="en-US"/>
              </w:rPr>
              <w:t>OSM</w:t>
            </w:r>
          </w:p>
          <w:p w14:paraId="6BE22B5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  <w:lang w:val="en-US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  <w:lang w:val="en-US"/>
              </w:rPr>
              <w:t>STMN</w:t>
            </w:r>
          </w:p>
          <w:p w14:paraId="5EA55D0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  <w:lang w:val="en-US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  <w:lang w:val="en-US"/>
              </w:rPr>
              <w:t>TROP2</w:t>
            </w:r>
          </w:p>
          <w:p w14:paraId="08EFC1A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  <w:lang w:val="en-US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  <w:lang w:val="en-US"/>
              </w:rPr>
              <w:t>T-bet</w:t>
            </w:r>
          </w:p>
          <w:p w14:paraId="70E3BAF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  <w:lang w:val="en-US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  <w:lang w:val="en-US"/>
              </w:rPr>
              <w:t>TCF1</w:t>
            </w:r>
          </w:p>
          <w:p w14:paraId="6B8782A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CL1A</w:t>
            </w:r>
          </w:p>
          <w:p w14:paraId="48ABDEB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ERT</w:t>
            </w:r>
          </w:p>
          <w:p w14:paraId="048BE62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GF-</w:t>
            </w:r>
            <w:r w:rsidRPr="007850B1">
              <w:rPr>
                <w:rFonts w:ascii="Avenir Heavy" w:eastAsia="Roboto" w:hAnsi="Avenir Heavy" w:cs="Avenir Heavy"/>
                <w:sz w:val="20"/>
                <w:szCs w:val="20"/>
              </w:rPr>
              <w:t>β</w:t>
            </w:r>
          </w:p>
          <w:p w14:paraId="060A221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  <w:lang w:val="en-US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  <w:lang w:val="en-US"/>
              </w:rPr>
              <w:t>THBS1</w:t>
            </w:r>
          </w:p>
          <w:p w14:paraId="4DC9B83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IGIT</w:t>
            </w:r>
          </w:p>
          <w:p w14:paraId="4EAD389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TIMD4 </w:t>
            </w:r>
          </w:p>
          <w:p w14:paraId="66603F6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NFRSF12A</w:t>
            </w:r>
          </w:p>
          <w:p w14:paraId="156C869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OX</w:t>
            </w:r>
          </w:p>
          <w:p w14:paraId="7F742F9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p53</w:t>
            </w:r>
          </w:p>
          <w:p w14:paraId="27527A7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RYB1</w:t>
            </w:r>
          </w:p>
          <w:p w14:paraId="222FF8B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RYB2</w:t>
            </w:r>
          </w:p>
          <w:p w14:paraId="2565A97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RDC</w:t>
            </w:r>
          </w:p>
          <w:p w14:paraId="48235FB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TREM1</w:t>
            </w:r>
          </w:p>
          <w:p w14:paraId="101D059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 xml:space="preserve">TREM2 </w:t>
            </w:r>
          </w:p>
          <w:p w14:paraId="446C5E9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VCAN</w:t>
            </w:r>
          </w:p>
          <w:p w14:paraId="0C751CC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VEGF</w:t>
            </w:r>
          </w:p>
          <w:p w14:paraId="03DCA21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VIM</w:t>
            </w:r>
          </w:p>
          <w:p w14:paraId="4242B92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VWA1</w:t>
            </w:r>
          </w:p>
          <w:p w14:paraId="14C6BA0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VWF</w:t>
            </w:r>
          </w:p>
          <w:p w14:paraId="26DA9D3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XCL1</w:t>
            </w:r>
          </w:p>
          <w:p w14:paraId="2BCE338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XCL2</w:t>
            </w:r>
          </w:p>
          <w:p w14:paraId="209C89A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sz w:val="20"/>
                <w:szCs w:val="20"/>
              </w:rPr>
            </w:pPr>
            <w:r w:rsidRPr="007850B1">
              <w:rPr>
                <w:rFonts w:ascii="Avenir Book" w:eastAsia="Roboto" w:hAnsi="Avenir Book" w:cs="Roboto"/>
                <w:sz w:val="20"/>
                <w:szCs w:val="20"/>
              </w:rPr>
              <w:t>YAP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C46C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lastRenderedPageBreak/>
              <w:t>Actin, aortic smooth muscle</w:t>
            </w:r>
          </w:p>
          <w:p w14:paraId="58744264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typical chemokine receptor 1</w:t>
            </w:r>
          </w:p>
          <w:p w14:paraId="7F23EA63" w14:textId="77777777" w:rsidR="00410EEF" w:rsidRPr="007850B1" w:rsidRDefault="00410EEF" w:rsidP="00830279">
            <w:pPr>
              <w:widowControl w:val="0"/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lbumin</w:t>
            </w:r>
          </w:p>
          <w:p w14:paraId="1FE3E608" w14:textId="77777777" w:rsidR="00410EEF" w:rsidRPr="007850B1" w:rsidRDefault="00410EEF" w:rsidP="00830279">
            <w:pPr>
              <w:widowControl w:val="0"/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</w:t>
            </w:r>
            <w:hyperlink r:id="rId4" w:anchor="!/hgnc_id/HGNC:402">
              <w:r w:rsidRPr="007850B1">
                <w:rPr>
                  <w:rFonts w:ascii="Avenir Book" w:eastAsia="Roboto" w:hAnsi="Avenir Book" w:cs="Roboto"/>
                  <w:color w:val="333333"/>
                  <w:sz w:val="20"/>
                  <w:szCs w:val="20"/>
                  <w:shd w:val="clear" w:color="auto" w:fill="F9F9F9"/>
                </w:rPr>
                <w:t>ldehyde dehydrogenase 1 family member A1</w:t>
              </w:r>
            </w:hyperlink>
          </w:p>
          <w:p w14:paraId="04FC835F" w14:textId="77777777" w:rsidR="00410EEF" w:rsidRPr="007850B1" w:rsidRDefault="00410EEF" w:rsidP="00830279">
            <w:pPr>
              <w:widowControl w:val="0"/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</w:t>
            </w:r>
            <w:hyperlink r:id="rId5" w:anchor="!/hgnc_id/HGNC:500">
              <w:r w:rsidRPr="007850B1">
                <w:rPr>
                  <w:rFonts w:ascii="Avenir Book" w:eastAsia="Roboto" w:hAnsi="Avenir Book" w:cs="Roboto"/>
                  <w:color w:val="333333"/>
                  <w:sz w:val="20"/>
                  <w:szCs w:val="20"/>
                  <w:shd w:val="clear" w:color="auto" w:fill="F9F9F9"/>
                </w:rPr>
                <w:t xml:space="preserve">minopeptidase M </w:t>
              </w:r>
            </w:hyperlink>
          </w:p>
          <w:p w14:paraId="66488B68" w14:textId="77777777" w:rsidR="00410EEF" w:rsidRPr="007850B1" w:rsidRDefault="00410EEF" w:rsidP="00830279">
            <w:pPr>
              <w:widowControl w:val="0"/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polipoprotein E</w:t>
            </w:r>
          </w:p>
          <w:p w14:paraId="081901F5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T-rich interactive domain-containing protein 1A</w:t>
            </w:r>
          </w:p>
          <w:p w14:paraId="426CBA11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AT-rich interactive domain-containing protein 2</w:t>
            </w:r>
          </w:p>
          <w:p w14:paraId="602B028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hyperlink r:id="rId6" w:anchor="!/hgnc_id/HGNC:870">
              <w:r w:rsidRPr="007850B1">
                <w:rPr>
                  <w:rFonts w:ascii="Avenir Book" w:eastAsia="Roboto" w:hAnsi="Avenir Book" w:cs="Roboto"/>
                  <w:color w:val="333333"/>
                  <w:sz w:val="20"/>
                  <w:szCs w:val="20"/>
                  <w:shd w:val="clear" w:color="auto" w:fill="F9F9F9"/>
                </w:rPr>
                <w:t>ATPase copper transporting beta</w:t>
              </w:r>
            </w:hyperlink>
          </w:p>
          <w:p w14:paraId="6D0BF10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B7 superfamily member1 </w:t>
            </w:r>
          </w:p>
          <w:p w14:paraId="7E2A24B4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omplement C1q subcomponent subunit A</w:t>
            </w:r>
          </w:p>
          <w:p w14:paraId="31CF1024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Chars="-1" w:hangingChars="1"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omplement C1q subcomponent subunit B</w:t>
            </w:r>
          </w:p>
          <w:p w14:paraId="6FAB0D9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ell adhesion molecule 1</w:t>
            </w:r>
          </w:p>
          <w:p w14:paraId="1034616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ligand 2</w:t>
            </w:r>
          </w:p>
          <w:p w14:paraId="4488505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ligand 3</w:t>
            </w:r>
          </w:p>
          <w:p w14:paraId="3C7F7A8A" w14:textId="77777777" w:rsidR="00410EEF" w:rsidRPr="007850B1" w:rsidRDefault="00410EEF" w:rsidP="00830279">
            <w:pPr>
              <w:ind w:leftChars="-1" w:right="225" w:hangingChars="1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ligand 5</w:t>
            </w:r>
          </w:p>
          <w:p w14:paraId="018CE4E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ligand 11</w:t>
            </w:r>
          </w:p>
          <w:p w14:paraId="1536A44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ligand 19</w:t>
            </w:r>
          </w:p>
          <w:p w14:paraId="6C47EA6A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yclin D1</w:t>
            </w:r>
          </w:p>
          <w:p w14:paraId="1DF8CE9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receptor 1</w:t>
            </w:r>
          </w:p>
          <w:p w14:paraId="6D19820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receptor 3</w:t>
            </w:r>
          </w:p>
          <w:p w14:paraId="069EB30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C motif chemokine receptor 7</w:t>
            </w:r>
          </w:p>
          <w:p w14:paraId="11468430" w14:textId="77777777" w:rsidR="00410EEF" w:rsidRPr="007850B1" w:rsidRDefault="00410EEF" w:rsidP="008302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D1d molecule</w:t>
            </w:r>
          </w:p>
          <w:p w14:paraId="5949CFD8" w14:textId="77777777" w:rsidR="00410EEF" w:rsidRPr="007850B1" w:rsidRDefault="00410EEF" w:rsidP="00830279">
            <w:pPr>
              <w:widowControl w:val="0"/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D1e molecule</w:t>
            </w:r>
          </w:p>
          <w:p w14:paraId="7FB78A53" w14:textId="77777777" w:rsidR="00410EEF" w:rsidRPr="007850B1" w:rsidRDefault="00410EEF" w:rsidP="00830279">
            <w:pPr>
              <w:widowControl w:val="0"/>
              <w:ind w:hanging="2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adherin 5</w:t>
            </w:r>
          </w:p>
          <w:p w14:paraId="3F4291D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yclin dependent kinase inhibitor 2A</w:t>
            </w:r>
          </w:p>
          <w:p w14:paraId="77E15FA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CF transmembrane conductance regulator cytotoxic </w:t>
            </w:r>
          </w:p>
          <w:p w14:paraId="1C1EC017" w14:textId="77777777" w:rsidR="00410EEF" w:rsidRPr="007850B1" w:rsidRDefault="00410EEF" w:rsidP="00830279">
            <w:pPr>
              <w:ind w:leftChars="-1" w:right="225" w:hangingChars="1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C-type lectin domain family 4 member C</w:t>
            </w:r>
          </w:p>
          <w:p w14:paraId="62BBFE1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type lectin domain family 4 member G</w:t>
            </w:r>
          </w:p>
          <w:p w14:paraId="6110442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type lectin domain family 4 member M</w:t>
            </w:r>
          </w:p>
          <w:p w14:paraId="481346B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type lectin domain containing 9A</w:t>
            </w:r>
          </w:p>
          <w:p w14:paraId="268BA27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type lectin domain family 10 member A</w:t>
            </w:r>
          </w:p>
          <w:p w14:paraId="55E4382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ollagen type I alpha 1 chain</w:t>
            </w:r>
          </w:p>
          <w:p w14:paraId="2F4AD4E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arboxypeptidase A3</w:t>
            </w:r>
          </w:p>
          <w:p w14:paraId="64D5BC1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olony stimulating factor 1</w:t>
            </w:r>
          </w:p>
          <w:p w14:paraId="769D9DF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olony stimulating factor 1 receptor</w:t>
            </w:r>
          </w:p>
          <w:p w14:paraId="17C1DDE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-lymphocyte-associated protein 4</w:t>
            </w:r>
          </w:p>
          <w:p w14:paraId="0369CFC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atenin beta-1</w:t>
            </w:r>
          </w:p>
          <w:p w14:paraId="0D55441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X3-C motif chemokine receptor 1</w:t>
            </w:r>
          </w:p>
          <w:p w14:paraId="1B20DED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X-C motif chemokine ligand 16</w:t>
            </w:r>
          </w:p>
          <w:p w14:paraId="5711034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-X-C motif chemokine receptor 6</w:t>
            </w:r>
          </w:p>
          <w:p w14:paraId="42B8286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Decorin</w:t>
            </w:r>
            <w:proofErr w:type="spellEnd"/>
          </w:p>
          <w:p w14:paraId="2DF25D7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Dipeptidyl peptidase 4</w:t>
            </w:r>
          </w:p>
          <w:p w14:paraId="45F98A7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Endoglin</w:t>
            </w:r>
          </w:p>
          <w:p w14:paraId="1141829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Eomesodermin</w:t>
            </w:r>
            <w:proofErr w:type="spellEnd"/>
          </w:p>
          <w:p w14:paraId="193CD89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Epithelial cell adhesion molecule</w:t>
            </w:r>
          </w:p>
          <w:p w14:paraId="4E4EEA7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lastRenderedPageBreak/>
              <w:t xml:space="preserve">Fumarylacetoacetate </w:t>
            </w:r>
          </w:p>
          <w:p w14:paraId="44865CA8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Fibroblast activation protein alpha</w:t>
            </w:r>
          </w:p>
          <w:p w14:paraId="719D690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Fc fragment of </w:t>
            </w: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gE</w:t>
            </w:r>
            <w:proofErr w:type="spellEnd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 receptor 1A</w:t>
            </w:r>
          </w:p>
          <w:p w14:paraId="3ED417A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Ficolin 1</w:t>
            </w:r>
          </w:p>
          <w:p w14:paraId="699B315C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Fibroblast growth factor 19</w:t>
            </w:r>
          </w:p>
          <w:p w14:paraId="01C1874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Fibroblast growth factor binding protein 2</w:t>
            </w:r>
          </w:p>
          <w:p w14:paraId="786F044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Folate receptor beta</w:t>
            </w:r>
          </w:p>
          <w:p w14:paraId="560524E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Forkhead</w:t>
            </w:r>
            <w:proofErr w:type="spellEnd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 box P3</w:t>
            </w:r>
          </w:p>
          <w:p w14:paraId="1E660A3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Glucose-6-phosphatase catalytic subunit 1</w:t>
            </w:r>
          </w:p>
          <w:p w14:paraId="4BA388D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Granulysin</w:t>
            </w:r>
            <w:proofErr w:type="spellEnd"/>
          </w:p>
          <w:p w14:paraId="5BC5B9A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Glypican 3</w:t>
            </w:r>
          </w:p>
          <w:p w14:paraId="4B6F5CA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Granzyme A</w:t>
            </w:r>
          </w:p>
          <w:p w14:paraId="0A428CF3" w14:textId="77777777" w:rsidR="00410EEF" w:rsidRPr="007850B1" w:rsidRDefault="00410EEF" w:rsidP="00830279">
            <w:pPr>
              <w:ind w:leftChars="-1" w:right="225" w:hangingChars="1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Granzyme B</w:t>
            </w:r>
          </w:p>
          <w:p w14:paraId="3625F9A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Hepatitis A virus cellular receptor 2</w:t>
            </w:r>
          </w:p>
          <w:p w14:paraId="69E852E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Homeostatic iron regulator</w:t>
            </w:r>
          </w:p>
          <w:p w14:paraId="10C1B88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Hypoxia-inducible factor 1-alpha </w:t>
            </w:r>
          </w:p>
          <w:p w14:paraId="72D0942A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Major histocompatibility complex, class II, DR alpha</w:t>
            </w:r>
          </w:p>
          <w:p w14:paraId="46D104E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Intercellular adhesion molecule </w:t>
            </w:r>
          </w:p>
          <w:p w14:paraId="5BB5A5EC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mmunoglobulin heavy constant alpha 1</w:t>
            </w:r>
          </w:p>
          <w:p w14:paraId="62AB3BAE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mmunoglobulin heavy constant gamma 3</w:t>
            </w:r>
          </w:p>
          <w:p w14:paraId="5E1D6018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mmunoglobulin heavy constant gamma P</w:t>
            </w:r>
          </w:p>
          <w:p w14:paraId="27FC696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nterleukin-6</w:t>
            </w:r>
          </w:p>
          <w:p w14:paraId="1964C22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nterleukin-10</w:t>
            </w:r>
          </w:p>
          <w:p w14:paraId="497A1AC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nterleukin-13</w:t>
            </w:r>
          </w:p>
          <w:p w14:paraId="6C631E3C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nterleukin-33</w:t>
            </w:r>
          </w:p>
          <w:p w14:paraId="318BD5FD" w14:textId="77777777" w:rsidR="00410EEF" w:rsidRPr="007850B1" w:rsidRDefault="00410EEF" w:rsidP="00830279">
            <w:pPr>
              <w:ind w:leftChars="-1" w:right="225" w:hangingChars="1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Interleukin 7 receptor</w:t>
            </w:r>
          </w:p>
          <w:p w14:paraId="5C9D1DD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Vascular endothelial growth factor receptor type 2</w:t>
            </w:r>
          </w:p>
          <w:p w14:paraId="128F375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Kelch</w:t>
            </w:r>
            <w:proofErr w:type="spellEnd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-like ECH-associated protein 1</w:t>
            </w:r>
          </w:p>
          <w:p w14:paraId="1B4A19A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Killer cell lectin like receptor C1</w:t>
            </w:r>
          </w:p>
          <w:p w14:paraId="04C820B3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Killer cell lectin like receptor D1</w:t>
            </w:r>
          </w:p>
          <w:p w14:paraId="0C9B298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Killer cell lectin like receptor F1</w:t>
            </w:r>
          </w:p>
          <w:p w14:paraId="3793EF5D" w14:textId="77777777" w:rsidR="00410EEF" w:rsidRPr="007850B1" w:rsidRDefault="00410EEF" w:rsidP="00830279">
            <w:pPr>
              <w:ind w:leftChars="-1" w:right="225" w:hangingChars="1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Killer cell lectin like receptor K1</w:t>
            </w:r>
          </w:p>
          <w:p w14:paraId="415290C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Cytokeratin 19</w:t>
            </w:r>
          </w:p>
          <w:p w14:paraId="17894C3C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hyperlink r:id="rId7" w:anchor="!/hgnc_id/HGNC:6476">
              <w:r w:rsidRPr="007850B1">
                <w:rPr>
                  <w:rFonts w:ascii="Avenir Book" w:eastAsia="Roboto" w:hAnsi="Avenir Book" w:cs="Roboto"/>
                  <w:color w:val="333333"/>
                  <w:sz w:val="20"/>
                  <w:szCs w:val="20"/>
                  <w:shd w:val="clear" w:color="auto" w:fill="F9F9F9"/>
                </w:rPr>
                <w:t>Lymphocyte activating 3</w:t>
              </w:r>
            </w:hyperlink>
          </w:p>
          <w:p w14:paraId="093E4BC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Lysosomal associated membrane protein 3</w:t>
            </w:r>
          </w:p>
          <w:p w14:paraId="35EDCAB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Layilin</w:t>
            </w:r>
            <w:proofErr w:type="spellEnd"/>
          </w:p>
          <w:p w14:paraId="7E85A10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Leukocyte immunoglobulin like receptor A4</w:t>
            </w:r>
          </w:p>
          <w:p w14:paraId="677F29E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Leukocyte immunoglobulin like receptor B5</w:t>
            </w:r>
          </w:p>
          <w:p w14:paraId="1477BB7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Lymphotoxin beta</w:t>
            </w:r>
          </w:p>
          <w:p w14:paraId="505FACA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Lysozyme</w:t>
            </w:r>
          </w:p>
          <w:p w14:paraId="017070F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Macrophage receptor with collagenous structure</w:t>
            </w:r>
          </w:p>
          <w:p w14:paraId="51AB9BA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MET Proto-Oncogene, receptor tyrosine kinase</w:t>
            </w:r>
          </w:p>
          <w:p w14:paraId="3F80797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Marker of proliferation Ki-67</w:t>
            </w:r>
          </w:p>
          <w:p w14:paraId="3EC1B1D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Myeloid cell nuclear differentiation antigen</w:t>
            </w:r>
          </w:p>
          <w:p w14:paraId="27CF46A4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Membrane spanning 4-domains A1</w:t>
            </w:r>
          </w:p>
          <w:p w14:paraId="55D5BF6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MYC proto-oncogene, BHLH transcription factor</w:t>
            </w:r>
          </w:p>
          <w:p w14:paraId="041C59E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Marginal zone B and B1 cell specific protein</w:t>
            </w:r>
          </w:p>
          <w:p w14:paraId="4EB21FC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Natural cytotoxicity triggering receptor 1</w:t>
            </w:r>
          </w:p>
          <w:p w14:paraId="2279F0DC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Natural cytotoxicity triggering receptor 3</w:t>
            </w:r>
          </w:p>
          <w:p w14:paraId="3B19DA0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Nuclear factor, erythroid 2 like 2</w:t>
            </w:r>
          </w:p>
          <w:p w14:paraId="69CEEC0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lastRenderedPageBreak/>
              <w:t>Programmed cell death 1</w:t>
            </w:r>
          </w:p>
          <w:p w14:paraId="4242ABE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latelet derived growth factor subunit A</w:t>
            </w:r>
          </w:p>
          <w:p w14:paraId="12CA90F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latelet derived growth factor receptor alpha</w:t>
            </w:r>
          </w:p>
          <w:p w14:paraId="0027525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rogrammed cell death 1 ligand 1</w:t>
            </w:r>
          </w:p>
          <w:p w14:paraId="7F8E461D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odoplanin</w:t>
            </w:r>
            <w:proofErr w:type="spellEnd"/>
          </w:p>
          <w:p w14:paraId="1024D26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latelet and endothelial cell adhesion molecule 1</w:t>
            </w:r>
          </w:p>
          <w:p w14:paraId="6FA98C9E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hosphatidylinositol-4,5-bisphosphate 3-kinase catalytic subunit alpha</w:t>
            </w:r>
          </w:p>
          <w:p w14:paraId="56846E4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olo like kinase 1</w:t>
            </w:r>
          </w:p>
          <w:p w14:paraId="318679F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lasmalemma vesicle associated protein</w:t>
            </w:r>
          </w:p>
          <w:p w14:paraId="0F020E7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rominin 1</w:t>
            </w:r>
          </w:p>
          <w:p w14:paraId="5CF0B56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Perforin 1</w:t>
            </w:r>
          </w:p>
          <w:p w14:paraId="196B2A2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Regulator of G protein signaling 5</w:t>
            </w:r>
          </w:p>
          <w:p w14:paraId="3F3CBA7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Ribosomal protein S6 kinase A2</w:t>
            </w:r>
          </w:p>
          <w:p w14:paraId="17CA25B9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S100 Calcium Binding Protein A12</w:t>
            </w:r>
          </w:p>
          <w:p w14:paraId="4115F06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SRY-Box transcription factor 9</w:t>
            </w:r>
          </w:p>
          <w:p w14:paraId="01B4F3EB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Spondin</w:t>
            </w:r>
            <w:proofErr w:type="spellEnd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 xml:space="preserve"> 2</w:t>
            </w:r>
          </w:p>
          <w:p w14:paraId="15FE36F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Spectrin</w:t>
            </w:r>
            <w:proofErr w:type="spellEnd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 xml:space="preserve"> Beta, non-erythrocytic 1</w:t>
            </w:r>
          </w:p>
          <w:p w14:paraId="548E9AB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Osteopontin</w:t>
            </w:r>
          </w:p>
          <w:p w14:paraId="7DD21CD1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Stathmin</w:t>
            </w:r>
            <w:proofErr w:type="spellEnd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 xml:space="preserve"> 1</w:t>
            </w:r>
          </w:p>
          <w:p w14:paraId="00A882ED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umor associated calcium signal transducer 2</w:t>
            </w:r>
          </w:p>
          <w:p w14:paraId="5BB38175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-box transcription factor 21</w:t>
            </w:r>
          </w:p>
          <w:p w14:paraId="107A4AA9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HMG-box transcription factor Tcf-1</w:t>
            </w:r>
          </w:p>
          <w:p w14:paraId="3E8EFC94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CL1 Family AKT Coactivator A</w:t>
            </w:r>
          </w:p>
          <w:p w14:paraId="0E7C82A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elomerase reverse transcriptase</w:t>
            </w:r>
          </w:p>
          <w:p w14:paraId="59ADD03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ransforming growth factor beta</w:t>
            </w:r>
          </w:p>
          <w:p w14:paraId="7C19654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hrombospondin 1</w:t>
            </w:r>
          </w:p>
          <w:p w14:paraId="754F67C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 cell immunoreceptor with Ig and ITIM domains</w:t>
            </w:r>
          </w:p>
          <w:p w14:paraId="024E0C00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 cell immunoglobulin and mucin domain containing 4</w:t>
            </w:r>
          </w:p>
          <w:p w14:paraId="072F1E7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NF receptor superfamily member 12A</w:t>
            </w:r>
          </w:p>
          <w:p w14:paraId="35B0732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hymocyte selection associated high mobility group box</w:t>
            </w:r>
          </w:p>
          <w:p w14:paraId="4D3D96CA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umor protein P53</w:t>
            </w:r>
          </w:p>
          <w:p w14:paraId="4ECE9DD2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ryptase alpha/beta 1</w:t>
            </w:r>
          </w:p>
          <w:p w14:paraId="6789645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ryptase beta 2</w:t>
            </w:r>
          </w:p>
          <w:p w14:paraId="1CDB62C1" w14:textId="77777777" w:rsidR="00410EEF" w:rsidRPr="007850B1" w:rsidRDefault="00410EEF" w:rsidP="00830279">
            <w:pPr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 cell receptor delta constant</w:t>
            </w:r>
          </w:p>
          <w:p w14:paraId="27685756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Triggering receptor expressed on myeloid cells 1</w:t>
            </w:r>
          </w:p>
          <w:p w14:paraId="68EB542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Triggering receptor expressed on myeloid cells 2</w:t>
            </w:r>
          </w:p>
          <w:p w14:paraId="27097607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</w:pPr>
            <w:proofErr w:type="spellStart"/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</w:rPr>
              <w:t>Versican</w:t>
            </w:r>
            <w:proofErr w:type="spellEnd"/>
          </w:p>
          <w:p w14:paraId="3101B40D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Vascular endothelial growth factor</w:t>
            </w:r>
          </w:p>
          <w:p w14:paraId="2965117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Vimentin</w:t>
            </w:r>
          </w:p>
          <w:p w14:paraId="255BEBA8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von Willebrand factor A domain-containing protein 1</w:t>
            </w:r>
          </w:p>
          <w:p w14:paraId="526C554F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von Willebrand factor protein</w:t>
            </w:r>
          </w:p>
          <w:p w14:paraId="2111AA44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X-C motif chemokine ligand 1</w:t>
            </w:r>
          </w:p>
          <w:p w14:paraId="3DBDC221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X-C motif chemokine ligand 2</w:t>
            </w:r>
          </w:p>
          <w:p w14:paraId="33CD3425" w14:textId="77777777" w:rsidR="00410EEF" w:rsidRPr="007850B1" w:rsidRDefault="00410EEF" w:rsidP="00830279">
            <w:pPr>
              <w:ind w:right="225" w:hanging="2"/>
              <w:jc w:val="both"/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</w:pPr>
            <w:r w:rsidRPr="007850B1">
              <w:rPr>
                <w:rFonts w:ascii="Avenir Book" w:eastAsia="Roboto" w:hAnsi="Avenir Book" w:cs="Roboto"/>
                <w:color w:val="333333"/>
                <w:sz w:val="20"/>
                <w:szCs w:val="20"/>
                <w:shd w:val="clear" w:color="auto" w:fill="F9F9F9"/>
                <w:lang w:val="en-US"/>
              </w:rPr>
              <w:t>Yes-associated protein</w:t>
            </w:r>
          </w:p>
        </w:tc>
      </w:tr>
    </w:tbl>
    <w:p w14:paraId="22D04622" w14:textId="77777777" w:rsidR="00410EEF" w:rsidRPr="00D73604" w:rsidRDefault="00410EEF" w:rsidP="00410EEF">
      <w:pPr>
        <w:ind w:right="225" w:hanging="2"/>
        <w:jc w:val="both"/>
        <w:rPr>
          <w:rFonts w:ascii="Roboto" w:eastAsia="Roboto" w:hAnsi="Roboto" w:cs="Roboto"/>
          <w:sz w:val="20"/>
          <w:szCs w:val="20"/>
          <w:lang w:val="en-US"/>
        </w:rPr>
      </w:pPr>
    </w:p>
    <w:p w14:paraId="2B1F48E4" w14:textId="77777777" w:rsidR="00410EEF" w:rsidRPr="000503EC" w:rsidRDefault="00410EEF" w:rsidP="00410EEF">
      <w:pPr>
        <w:rPr>
          <w:rFonts w:ascii="Avenir Book" w:hAnsi="Avenir Book" w:cs="Avenir Book"/>
          <w:sz w:val="20"/>
          <w:szCs w:val="20"/>
          <w:lang w:val="en-US"/>
        </w:rPr>
      </w:pPr>
    </w:p>
    <w:p w14:paraId="6A3C11B1" w14:textId="77777777" w:rsidR="00410EEF" w:rsidRDefault="00410EEF" w:rsidP="00410EEF"/>
    <w:p w14:paraId="1D7F9C5A" w14:textId="77777777" w:rsidR="006A6E06" w:rsidRDefault="00410EEF"/>
    <w:sectPr w:rsidR="006A6E0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Roboto">
    <w:altName w:val="Times New Roman"/>
    <w:panose1 w:val="020B0604020202020204"/>
    <w:charset w:val="00"/>
    <w:family w:val="auto"/>
    <w:pitch w:val="default"/>
  </w:font>
  <w:font w:name="Avenir">
    <w:altName w:val="Avenir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venir Heavy">
    <w:altName w:val="Avenir Heavy"/>
    <w:panose1 w:val="020B07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EF"/>
    <w:rsid w:val="00135774"/>
    <w:rsid w:val="002B1EBC"/>
    <w:rsid w:val="00334216"/>
    <w:rsid w:val="00342F94"/>
    <w:rsid w:val="00410EEF"/>
    <w:rsid w:val="00497E7A"/>
    <w:rsid w:val="006E248B"/>
    <w:rsid w:val="00722AFE"/>
    <w:rsid w:val="007D7117"/>
    <w:rsid w:val="008F78FD"/>
    <w:rsid w:val="009372B4"/>
    <w:rsid w:val="00A460D5"/>
    <w:rsid w:val="00AB0A2B"/>
    <w:rsid w:val="00AD3B79"/>
    <w:rsid w:val="00C46FAA"/>
    <w:rsid w:val="00F6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AA5FF"/>
  <w15:chartTrackingRefBased/>
  <w15:docId w15:val="{AFE5F576-5EBA-5947-9387-88FBBE3B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EEF"/>
    <w:pPr>
      <w:suppressAutoHyphens/>
    </w:pPr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enenames.org/data/gene-symbol-repor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enames.org/data/gene-symbol-report/" TargetMode="External"/><Relationship Id="rId5" Type="http://schemas.openxmlformats.org/officeDocument/2006/relationships/hyperlink" Target="https://www.genenames.org/data/gene-symbol-report/" TargetMode="External"/><Relationship Id="rId4" Type="http://schemas.openxmlformats.org/officeDocument/2006/relationships/hyperlink" Target="https://www.genenames.org/data/gene-symbol-report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aleh, Dr.</dc:creator>
  <cp:keywords/>
  <dc:description/>
  <cp:lastModifiedBy>Maya Saleh, Dr.</cp:lastModifiedBy>
  <cp:revision>1</cp:revision>
  <dcterms:created xsi:type="dcterms:W3CDTF">2021-02-24T14:26:00Z</dcterms:created>
  <dcterms:modified xsi:type="dcterms:W3CDTF">2021-02-24T14:26:00Z</dcterms:modified>
</cp:coreProperties>
</file>